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8BD" w:rsidRPr="00C308BD" w:rsidRDefault="00C308BD" w:rsidP="00C308BD">
      <w:pPr>
        <w:spacing w:line="480" w:lineRule="auto"/>
        <w:jc w:val="left"/>
        <w:rPr>
          <w:rFonts w:ascii="Calibri" w:eastAsia="宋体" w:hAnsi="Calibri" w:cs="Calibri" w:hint="eastAsia"/>
          <w:b/>
          <w:bCs/>
          <w:kern w:val="0"/>
          <w:sz w:val="20"/>
          <w:szCs w:val="24"/>
        </w:rPr>
      </w:pPr>
      <w:bookmarkStart w:id="0" w:name="OLE_LINK40"/>
      <w:bookmarkStart w:id="1" w:name="OLE_LINK41"/>
      <w:bookmarkStart w:id="2" w:name="OLE_LINK3"/>
      <w:r w:rsidRPr="009F40FC">
        <w:rPr>
          <w:rFonts w:ascii="Times New Roman" w:eastAsia="宋体" w:hAnsi="Times New Roman" w:cs="Times New Roman"/>
          <w:b/>
          <w:sz w:val="24"/>
          <w:szCs w:val="24"/>
        </w:rPr>
        <w:t>Supplementary</w:t>
      </w:r>
      <w:bookmarkEnd w:id="2"/>
      <w:r w:rsidRPr="009F40FC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C34F0F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f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igure captions</w:t>
      </w:r>
      <w:bookmarkStart w:id="3" w:name="OLE_LINK13"/>
      <w:bookmarkStart w:id="4" w:name="OLE_LINK18"/>
      <w:bookmarkStart w:id="5" w:name="_GoBack"/>
      <w:bookmarkEnd w:id="5"/>
    </w:p>
    <w:p w:rsidR="00C308BD" w:rsidRPr="00951218" w:rsidRDefault="00C308BD" w:rsidP="00C308BD">
      <w:pPr>
        <w:widowControl/>
        <w:spacing w:after="120"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bookmarkStart w:id="6" w:name="OLE_LINK32"/>
      <w:bookmarkStart w:id="7" w:name="OLE_LINK16"/>
      <w:bookmarkEnd w:id="3"/>
      <w:bookmarkEnd w:id="4"/>
      <w:r w:rsidRPr="00951218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bookmarkEnd w:id="6"/>
      <w:r w:rsidRPr="0095121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951218">
        <w:rPr>
          <w:rFonts w:ascii="Times New Roman" w:hAnsi="Times New Roman" w:cs="Times New Roman"/>
          <w:bCs/>
          <w:sz w:val="24"/>
          <w:szCs w:val="24"/>
        </w:rPr>
        <w:t>Colony images of standard strains and clinical isolates.</w:t>
      </w:r>
      <w:r w:rsidRPr="00951218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notation: </w:t>
      </w:r>
      <w:r w:rsidRPr="00951218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Microbial names corresponding to Figure S001-230 are shown in Table </w:t>
      </w:r>
      <w:r w:rsidRPr="00951218"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  <w:r w:rsidRPr="00951218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.</w:t>
      </w:r>
    </w:p>
    <w:bookmarkEnd w:id="0"/>
    <w:bookmarkEnd w:id="1"/>
    <w:bookmarkEnd w:id="7"/>
    <w:p w:rsidR="0051607E" w:rsidRPr="00C308BD" w:rsidRDefault="0051607E"/>
    <w:sectPr w:rsidR="0051607E" w:rsidRPr="00C308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20FF" w:rsidRDefault="00B620FF" w:rsidP="00C308BD">
      <w:r>
        <w:separator/>
      </w:r>
    </w:p>
  </w:endnote>
  <w:endnote w:type="continuationSeparator" w:id="0">
    <w:p w:rsidR="00B620FF" w:rsidRDefault="00B620FF" w:rsidP="00C308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20FF" w:rsidRDefault="00B620FF" w:rsidP="00C308BD">
      <w:r>
        <w:separator/>
      </w:r>
    </w:p>
  </w:footnote>
  <w:footnote w:type="continuationSeparator" w:id="0">
    <w:p w:rsidR="00B620FF" w:rsidRDefault="00B620FF" w:rsidP="00C308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995"/>
    <w:rsid w:val="0051607E"/>
    <w:rsid w:val="006E4CD9"/>
    <w:rsid w:val="008D7E48"/>
    <w:rsid w:val="00B620FF"/>
    <w:rsid w:val="00C308BD"/>
    <w:rsid w:val="00C34F0F"/>
    <w:rsid w:val="00E04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08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08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08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08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08B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08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08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08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08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08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8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5-06-05T14:36:00Z</dcterms:created>
  <dcterms:modified xsi:type="dcterms:W3CDTF">2025-06-05T14:41:00Z</dcterms:modified>
</cp:coreProperties>
</file>